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7</w:t>
      </w:r>
      <w:r>
        <w:rPr/>
        <w:t xml:space="preserve"> INCOME. The association between health behaviours and all-cause mortality in the British Whitehall II (N=9 671, Deaths=689) and the French GAZEL (N=17131, Deaths=870) cohort studies.</w:t>
      </w:r>
    </w:p>
    <w:tbl>
      <w:tblPr>
        <w:tblW w:w="709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1936"/>
        <w:gridCol w:w="1740"/>
        <w:gridCol w:w="1200"/>
      </w:tblGrid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on smok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urrent smok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40 (2.00, 2.87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0 (1.81, 2.4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41</w:t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rinking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bstain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7 (1.31, 1.89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58, 2.2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 drink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4 (1.01, 1.5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8 (1.00, 1.3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73</w:t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e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Healthy 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health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0 (1.19, 1.64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9 (1.00, 1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8 (1.52, 3.1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07 (1.62, 2.6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50</w:t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Active 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activ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6 (0.86, 1.30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3 (1.02, 1.4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1 (1.35, 1.9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9 (1.45, 1.9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61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Model adjusted for age at baselin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19:00Z</dcterms:created>
  <dc:creator>Hickling</dc:creator>
  <dc:description/>
  <cp:keywords/>
  <dc:language>en-US</dc:language>
  <cp:lastModifiedBy>Hickling</cp:lastModifiedBy>
  <dcterms:modified xsi:type="dcterms:W3CDTF">2011-01-10T11:19:00Z</dcterms:modified>
  <cp:revision>1</cp:revision>
  <dc:subject/>
  <dc:title>Table S7 INCOME</dc:title>
</cp:coreProperties>
</file>